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DE84D" w14:textId="77777777" w:rsidR="000C3DB8" w:rsidRPr="009F7CA8" w:rsidRDefault="000C3DB8" w:rsidP="000C3DB8">
      <w:pPr>
        <w:contextualSpacing/>
        <w:rPr>
          <w:rFonts w:ascii="Times New Roman" w:hAnsi="Times New Roman" w:cstheme="minorBidi"/>
          <w:b/>
          <w:bCs/>
          <w:sz w:val="24"/>
          <w:szCs w:val="24"/>
        </w:rPr>
      </w:pPr>
      <w:r w:rsidRPr="009F7CA8">
        <w:rPr>
          <w:rFonts w:ascii="Times New Roman" w:hAnsi="Times New Roman" w:cs="Times New Roman"/>
          <w:b/>
          <w:bCs/>
          <w:sz w:val="24"/>
          <w:szCs w:val="24"/>
        </w:rPr>
        <w:t>S3 Table. Patient management actions following critical value notification in emergency roo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57"/>
        <w:gridCol w:w="1218"/>
        <w:gridCol w:w="2215"/>
        <w:gridCol w:w="1145"/>
        <w:gridCol w:w="3620"/>
        <w:gridCol w:w="1293"/>
      </w:tblGrid>
      <w:tr w:rsidR="000C3DB8" w:rsidRPr="00714DF6" w14:paraId="0C6C07D2" w14:textId="77777777" w:rsidTr="00BF0D7C">
        <w:trPr>
          <w:trHeight w:val="241"/>
        </w:trPr>
        <w:tc>
          <w:tcPr>
            <w:tcW w:w="15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5B39C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34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80EC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R</w:t>
            </w:r>
          </w:p>
        </w:tc>
      </w:tr>
      <w:tr w:rsidR="000C3DB8" w:rsidRPr="00714DF6" w14:paraId="6A8B2381" w14:textId="77777777" w:rsidTr="00BF0D7C">
        <w:trPr>
          <w:trHeight w:val="241"/>
        </w:trPr>
        <w:tc>
          <w:tcPr>
            <w:tcW w:w="15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ABC1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C1E3" w14:textId="77777777" w:rsidR="000C3DB8" w:rsidRPr="002E5748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</w:t>
            </w:r>
          </w:p>
          <w:p w14:paraId="5933F2D6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DF9F" w14:textId="77777777" w:rsidR="000C3DB8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rther investigation</w:t>
            </w:r>
          </w:p>
          <w:p w14:paraId="184AB57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AD37" w14:textId="77777777" w:rsidR="000C3DB8" w:rsidRPr="002E5748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nitor</w:t>
            </w:r>
          </w:p>
          <w:p w14:paraId="51A1CAAE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5BCA" w14:textId="77777777" w:rsidR="000C3DB8" w:rsidRPr="002E5748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ment and further investigation</w:t>
            </w:r>
          </w:p>
          <w:p w14:paraId="0173216A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887F" w14:textId="77777777" w:rsidR="000C3DB8" w:rsidRPr="002E5748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ther</w:t>
            </w:r>
          </w:p>
          <w:p w14:paraId="72E23153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E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0C3DB8" w:rsidRPr="00714DF6" w14:paraId="07A3433B" w14:textId="77777777" w:rsidTr="00BF0D7C">
        <w:trPr>
          <w:trHeight w:val="283"/>
        </w:trPr>
        <w:tc>
          <w:tcPr>
            <w:tcW w:w="159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6DDEA7F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emistry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3A79F3C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738A445A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1A6D24D6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682AEE32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</w:tcPr>
          <w:p w14:paraId="5200E6CE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C3DB8" w:rsidRPr="00714DF6" w14:paraId="6BD34A22" w14:textId="77777777" w:rsidTr="00BF0D7C">
        <w:trPr>
          <w:trHeight w:val="241"/>
        </w:trPr>
        <w:tc>
          <w:tcPr>
            <w:tcW w:w="1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6F279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Glucose</w:t>
            </w:r>
          </w:p>
        </w:tc>
        <w:tc>
          <w:tcPr>
            <w:tcW w:w="6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0BCBD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55BA7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9E9F6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97.2)</w:t>
            </w:r>
          </w:p>
        </w:tc>
        <w:tc>
          <w:tcPr>
            <w:tcW w:w="83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1697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7F80A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8)</w:t>
            </w:r>
          </w:p>
        </w:tc>
      </w:tr>
      <w:tr w:rsidR="000C3DB8" w:rsidRPr="00714DF6" w14:paraId="690D759B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FE487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Potassium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ED15A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1.5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26063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3.1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85EA6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55.7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3F85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3.1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B3356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6.6)</w:t>
            </w:r>
          </w:p>
        </w:tc>
      </w:tr>
      <w:tr w:rsidR="000C3DB8" w:rsidRPr="00714DF6" w14:paraId="4702BC4D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5B5D1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Sodium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CEC1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5.9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A0E0A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96DBF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82.4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4299A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9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CE465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8.8)</w:t>
            </w:r>
          </w:p>
        </w:tc>
      </w:tr>
      <w:tr w:rsidR="000C3DB8" w:rsidRPr="00714DF6" w14:paraId="6CFCDF52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EA5FF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Ionized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calcium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3012E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0F783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4201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0522D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D3BD3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0C3DB8" w:rsidRPr="00714DF6" w14:paraId="15DE6EC7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04C8B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Magnesium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53ECC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6EAD4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BB53B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4A00F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D0A3C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0C3DB8" w:rsidRPr="00714DF6" w14:paraId="4F3AF26B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114C7DA5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rterial blood gas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3E7CE301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81D82D1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F306383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E66A5C0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42F1BF0B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C3DB8" w:rsidRPr="00714DF6" w14:paraId="338152F8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2E284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EF5FEB">
              <w:rPr>
                <w:rFonts w:ascii="Times New Roman" w:hAnsi="Times New Roman" w:cs="Times New Roman"/>
                <w:sz w:val="22"/>
                <w:szCs w:val="22"/>
              </w:rPr>
              <w:t>otential of hydrogen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pH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8AE2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E03F5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A962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F79A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B2F46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0C3DB8" w:rsidRPr="00714DF6" w14:paraId="061A6D30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8B2F6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903C1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rtial pressure of carbon dioxid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pCO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64A0D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3C7E3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8305A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39AD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872D6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0C3DB8" w:rsidRPr="00714DF6" w14:paraId="747574DD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B7E37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EF5FEB">
              <w:rPr>
                <w:rFonts w:ascii="Times New Roman" w:hAnsi="Times New Roman" w:cs="Times New Roman"/>
                <w:sz w:val="22"/>
                <w:szCs w:val="22"/>
              </w:rPr>
              <w:t>artial pressure of oxygen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pO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5CB2B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FD32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4C1FB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29E36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C6A43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0C3DB8" w:rsidRPr="00714DF6" w14:paraId="5E57A881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59112B09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ematology 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2ACCFB7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3AA951FC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0CBAF45D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B3D46A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78CCA80B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C3DB8" w:rsidRPr="00714DF6" w14:paraId="1CD09EBE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8361A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Activated partial thromboplastin time (APTT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06A1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31514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C6B7F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4A8B2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8B266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0C3DB8" w:rsidRPr="00714DF6" w14:paraId="7AB8AAB4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68E89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International normalized ratio (INR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6C80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49F77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679C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90.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B00E5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E01D2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0C3DB8" w:rsidRPr="00714DF6" w14:paraId="4503C2F6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9BE4B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Fibrinogen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6034F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9D327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656E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0F705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15482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  <w:tr w:rsidR="000C3DB8" w:rsidRPr="00714DF6" w14:paraId="75ACF67C" w14:textId="77777777" w:rsidTr="00BF0D7C">
        <w:trPr>
          <w:trHeight w:val="293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B3900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Hemoglobin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6827B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7.1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8551E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4.8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62EBA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76.2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B4C59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4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C9D5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9.5)</w:t>
            </w:r>
          </w:p>
        </w:tc>
      </w:tr>
      <w:tr w:rsidR="000C3DB8" w:rsidRPr="00714DF6" w14:paraId="3B0B05BF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8E8C1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Platelet count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5E617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8E01D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A979F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66.7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7757E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34E9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33.3)</w:t>
            </w:r>
          </w:p>
        </w:tc>
      </w:tr>
      <w:tr w:rsidR="000C3DB8" w:rsidRPr="00714DF6" w14:paraId="7A947790" w14:textId="77777777" w:rsidTr="00BF0D7C">
        <w:trPr>
          <w:trHeight w:val="241"/>
        </w:trPr>
        <w:tc>
          <w:tcPr>
            <w:tcW w:w="159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832C6" w14:textId="77777777" w:rsidR="000C3DB8" w:rsidRPr="00714DF6" w:rsidRDefault="000C3DB8" w:rsidP="00BF0D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EF5FEB">
              <w:rPr>
                <w:rFonts w:ascii="Times New Roman" w:eastAsia="Times New Roman" w:hAnsi="Times New Roman" w:cs="Times New Roman"/>
                <w:sz w:val="22"/>
                <w:szCs w:val="22"/>
              </w:rPr>
              <w:t>White blood cell count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0AD38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22EA2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3EF45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EEB8E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F76FB" w14:textId="77777777" w:rsidR="000C3DB8" w:rsidRPr="00714DF6" w:rsidRDefault="000C3DB8" w:rsidP="00BF0D7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14D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</w:tr>
    </w:tbl>
    <w:p w14:paraId="281CBC64" w14:textId="77777777" w:rsidR="0095423E" w:rsidRDefault="0095423E" w:rsidP="00D85853">
      <w:pPr>
        <w:spacing w:line="480" w:lineRule="auto"/>
      </w:pPr>
    </w:p>
    <w:sectPr w:rsidR="0095423E" w:rsidSect="008168C7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8C7"/>
    <w:rsid w:val="000C3DB8"/>
    <w:rsid w:val="00106CA4"/>
    <w:rsid w:val="002F4ABF"/>
    <w:rsid w:val="0031448F"/>
    <w:rsid w:val="003A6D00"/>
    <w:rsid w:val="003B0CFA"/>
    <w:rsid w:val="00431614"/>
    <w:rsid w:val="00452AE7"/>
    <w:rsid w:val="005A1F30"/>
    <w:rsid w:val="0067257E"/>
    <w:rsid w:val="00681971"/>
    <w:rsid w:val="00773F02"/>
    <w:rsid w:val="007D6F20"/>
    <w:rsid w:val="008168C7"/>
    <w:rsid w:val="009034F5"/>
    <w:rsid w:val="0095423E"/>
    <w:rsid w:val="009F7CA8"/>
    <w:rsid w:val="00B64052"/>
    <w:rsid w:val="00C4259A"/>
    <w:rsid w:val="00D5737D"/>
    <w:rsid w:val="00D85853"/>
    <w:rsid w:val="00D963D0"/>
    <w:rsid w:val="00F3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7B8B6"/>
  <w15:chartTrackingRefBased/>
  <w15:docId w15:val="{D159A9D7-D4F3-44DB-A66F-D39D15379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 New" w:eastAsiaTheme="minorHAnsi" w:hAnsi="TH Sarabun New" w:cs="TH Sarabun New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8C7"/>
    <w:pPr>
      <w:spacing w:after="0" w:line="240" w:lineRule="auto"/>
    </w:pPr>
    <w:rPr>
      <w:rFonts w:ascii="Cordia New" w:eastAsia="Cordia New" w:hAnsi="Cordia New" w:cs="Courier New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8C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8C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8C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8C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8C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8C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32"/>
      <w:szCs w:val="4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8C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32"/>
      <w:szCs w:val="4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8C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32"/>
      <w:szCs w:val="4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8C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32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405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168C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8C7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8C7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8C7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8C7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8C7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8C7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8C7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8C7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8168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8C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8C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8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168C7"/>
    <w:pPr>
      <w:spacing w:before="160" w:after="160" w:line="259" w:lineRule="auto"/>
      <w:jc w:val="center"/>
    </w:pPr>
    <w:rPr>
      <w:rFonts w:ascii="TH Sarabun New" w:eastAsiaTheme="minorHAnsi" w:hAnsi="TH Sarabun New" w:cs="Angsana New"/>
      <w:i/>
      <w:iCs/>
      <w:color w:val="404040" w:themeColor="text1" w:themeTint="BF"/>
      <w:kern w:val="2"/>
      <w:sz w:val="32"/>
      <w:szCs w:val="4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8C7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8168C7"/>
    <w:pPr>
      <w:spacing w:after="160" w:line="259" w:lineRule="auto"/>
      <w:ind w:left="720"/>
      <w:contextualSpacing/>
    </w:pPr>
    <w:rPr>
      <w:rFonts w:ascii="TH Sarabun New" w:eastAsiaTheme="minorHAnsi" w:hAnsi="TH Sarabun New" w:cs="Angsana New"/>
      <w:kern w:val="2"/>
      <w:sz w:val="32"/>
      <w:szCs w:val="4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8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H Sarabun New" w:eastAsiaTheme="minorHAnsi" w:hAnsi="TH Sarabun New" w:cs="Angsana New"/>
      <w:i/>
      <w:iCs/>
      <w:color w:val="0F4761" w:themeColor="accent1" w:themeShade="BF"/>
      <w:kern w:val="2"/>
      <w:sz w:val="32"/>
      <w:szCs w:val="4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8C7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8168C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16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ma Laiwejpithaya</dc:creator>
  <cp:keywords/>
  <dc:description/>
  <cp:lastModifiedBy>Sathima Laiwejpithaya</cp:lastModifiedBy>
  <cp:revision>3</cp:revision>
  <dcterms:created xsi:type="dcterms:W3CDTF">2025-05-03T12:43:00Z</dcterms:created>
  <dcterms:modified xsi:type="dcterms:W3CDTF">2025-05-03T12:44:00Z</dcterms:modified>
</cp:coreProperties>
</file>